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XSpec="center" w:tblpY="-149"/>
        <w:tblW w:w="15025" w:type="dxa"/>
        <w:tblInd w:w="0" w:type="dxa"/>
        <w:tblLook w:val="04A0" w:firstRow="1" w:lastRow="0" w:firstColumn="1" w:lastColumn="0" w:noHBand="0" w:noVBand="1"/>
      </w:tblPr>
      <w:tblGrid>
        <w:gridCol w:w="2695"/>
        <w:gridCol w:w="1980"/>
        <w:gridCol w:w="2250"/>
        <w:gridCol w:w="2070"/>
        <w:gridCol w:w="1980"/>
        <w:gridCol w:w="1980"/>
        <w:gridCol w:w="2070"/>
      </w:tblGrid>
      <w:tr w:rsidR="00793310" w:rsidTr="00793310">
        <w:trPr>
          <w:trHeight w:val="274"/>
        </w:trPr>
        <w:tc>
          <w:tcPr>
            <w:tcW w:w="15025" w:type="dxa"/>
            <w:gridSpan w:val="7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bookmarkStart w:id="0" w:name="_GoBack"/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Supplementary Table 4.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ooled results of spouses and sibling correlations of energy and nutrient intakes, by type of various pairs</w:t>
            </w:r>
            <w:bookmarkEnd w:id="0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</w:tr>
      <w:tr w:rsidR="00793310" w:rsidTr="00793310">
        <w:trPr>
          <w:trHeight w:val="274"/>
        </w:trPr>
        <w:tc>
          <w:tcPr>
            <w:tcW w:w="269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n-twin Sib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Z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Z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ll. Twin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ll. Sib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pouse</w:t>
            </w:r>
          </w:p>
        </w:tc>
      </w:tr>
      <w:tr w:rsidR="00793310" w:rsidTr="00793310">
        <w:trPr>
          <w:trHeight w:val="258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nergy (n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/10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/13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/15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/28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/39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/12</w:t>
            </w:r>
          </w:p>
        </w:tc>
      </w:tr>
      <w:tr w:rsidR="00793310" w:rsidTr="00793310">
        <w:trPr>
          <w:trHeight w:val="274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ge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, 0.55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, 0.65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, 0.52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, 0.65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, 0.65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, 0.47</w:t>
            </w:r>
          </w:p>
        </w:tc>
      </w:tr>
      <w:tr w:rsidR="00793310" w:rsidTr="00793310">
        <w:trPr>
          <w:trHeight w:val="258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ooled 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5% CI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 (0.15, 0.39)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 (0.41, 0.53)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 (0.12, 0.27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 (0.27, 0.41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 (0.25, 0.38)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 (0.27, 0.39)</w:t>
            </w:r>
          </w:p>
        </w:tc>
      </w:tr>
      <w:tr w:rsidR="00793310" w:rsidTr="00793310">
        <w:trPr>
          <w:trHeight w:val="274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terogeneity (%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.8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6.2 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4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.4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.8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7</w:t>
            </w:r>
          </w:p>
        </w:tc>
      </w:tr>
      <w:tr w:rsidR="00793310" w:rsidTr="00793310">
        <w:trPr>
          <w:trHeight w:val="274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ager (P-value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</w:t>
            </w:r>
          </w:p>
        </w:tc>
      </w:tr>
      <w:tr w:rsidR="00793310" w:rsidTr="00793310">
        <w:trPr>
          <w:trHeight w:val="258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 carbohydrat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n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/11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/12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/14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/26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/45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/9</w:t>
            </w:r>
          </w:p>
        </w:tc>
      </w:tr>
      <w:tr w:rsidR="00793310" w:rsidTr="00793310">
        <w:trPr>
          <w:trHeight w:val="274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ge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, 0.41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, 0.68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, 0.59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, 0.68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, 0.68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, 0.50</w:t>
            </w:r>
          </w:p>
        </w:tc>
      </w:tr>
      <w:tr w:rsidR="00793310" w:rsidTr="00793310">
        <w:trPr>
          <w:trHeight w:val="274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ooled 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5% CI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 (0.12, 0.26)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 (0.40, 0.53)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 (0.20, 0.36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 (0.31, 0.44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 (0.26, 0.36)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 (0.25, 0.40)</w:t>
            </w:r>
          </w:p>
        </w:tc>
      </w:tr>
      <w:tr w:rsidR="00793310" w:rsidTr="00793310">
        <w:trPr>
          <w:trHeight w:val="258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terogeneity (%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4.6 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.8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6.1 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6.4 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3.4 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8.9 </w:t>
            </w:r>
          </w:p>
        </w:tc>
      </w:tr>
      <w:tr w:rsidR="00793310" w:rsidTr="00793310">
        <w:trPr>
          <w:trHeight w:val="258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ager (P-value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</w:t>
            </w:r>
          </w:p>
        </w:tc>
      </w:tr>
      <w:tr w:rsidR="00793310" w:rsidTr="00793310">
        <w:trPr>
          <w:trHeight w:val="274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 carbohydrat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n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/6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/7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/8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/15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/22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3</w:t>
            </w:r>
          </w:p>
        </w:tc>
      </w:tr>
      <w:tr w:rsidR="00793310" w:rsidTr="00793310">
        <w:trPr>
          <w:trHeight w:val="258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ge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, 0.41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, 0.70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, 0.49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, 0.70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, 0.55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, 0.5</w:t>
            </w:r>
          </w:p>
        </w:tc>
      </w:tr>
      <w:tr w:rsidR="00793310" w:rsidTr="00793310">
        <w:trPr>
          <w:trHeight w:val="274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ooled 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5% CI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 (0.13, 0.34)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 (0.38, 0.55)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 (0.16, 0.33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 (0.28, 0.44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 (0.24, 0.37)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 (0.23, 0.51)</w:t>
            </w:r>
          </w:p>
        </w:tc>
      </w:tr>
      <w:tr w:rsidR="00793310" w:rsidTr="00793310">
        <w:trPr>
          <w:trHeight w:val="258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terogeneity (%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95.8 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5.2 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5.4 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4.4 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2.8 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8.4 </w:t>
            </w:r>
          </w:p>
        </w:tc>
      </w:tr>
      <w:tr w:rsidR="00793310" w:rsidTr="00793310">
        <w:trPr>
          <w:trHeight w:val="258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ager (P-value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3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</w:tr>
      <w:tr w:rsidR="00793310" w:rsidTr="00793310">
        <w:trPr>
          <w:trHeight w:val="258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 carbohydrat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n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5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/9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/10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/19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/25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/6</w:t>
            </w:r>
          </w:p>
        </w:tc>
      </w:tr>
      <w:tr w:rsidR="00793310" w:rsidTr="00793310">
        <w:trPr>
          <w:trHeight w:val="258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ge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, 0.2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, 0.68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, 0.59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, 0.68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, 0.68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, 0.44</w:t>
            </w:r>
          </w:p>
        </w:tc>
      </w:tr>
      <w:tr w:rsidR="00793310" w:rsidTr="00793310">
        <w:trPr>
          <w:trHeight w:val="258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ooled 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5% CI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 (0.05, 0.22)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 (0.38, 0.56)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 (0.22, 0.43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 (0.32, 0.48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 (0.25, 0.39)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 (0.21, 0.38)</w:t>
            </w:r>
          </w:p>
        </w:tc>
      </w:tr>
      <w:tr w:rsidR="00793310" w:rsidTr="00793310">
        <w:trPr>
          <w:trHeight w:val="258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terogeneity (%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.0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5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2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.9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.6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.1</w:t>
            </w:r>
          </w:p>
        </w:tc>
      </w:tr>
      <w:tr w:rsidR="00793310" w:rsidTr="00793310">
        <w:trPr>
          <w:trHeight w:val="258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ager (P-value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</w:t>
            </w:r>
          </w:p>
        </w:tc>
      </w:tr>
      <w:tr w:rsidR="00793310" w:rsidTr="00793310">
        <w:trPr>
          <w:trHeight w:val="274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imple carbohydrate (n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3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3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6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/7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93310" w:rsidTr="00793310">
        <w:trPr>
          <w:trHeight w:val="274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ge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, 032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, 0.30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, 0.30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, 0.34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93310" w:rsidTr="00793310">
        <w:trPr>
          <w:trHeight w:val="258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ooled 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5% CI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 (0.13, 0.36)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 (0.07, 0.26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 (0.13, 0.30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 (0.16, 0.32)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93310" w:rsidTr="00793310">
        <w:trPr>
          <w:trHeight w:val="274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terogeneity (%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62.9 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33.0 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4.1 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3.0 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93310" w:rsidTr="00793310">
        <w:trPr>
          <w:trHeight w:val="350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ager (P-value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93310" w:rsidTr="00793310">
        <w:trPr>
          <w:trHeight w:val="258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otei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n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/12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/12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/14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/26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/46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/10</w:t>
            </w:r>
          </w:p>
        </w:tc>
      </w:tr>
      <w:tr w:rsidR="00793310" w:rsidTr="00793310">
        <w:trPr>
          <w:trHeight w:val="274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ge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, 0.46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, 0.65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, 0.5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, 0.65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, 0.68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, 0.47</w:t>
            </w:r>
          </w:p>
        </w:tc>
      </w:tr>
      <w:tr w:rsidR="00793310" w:rsidTr="00793310">
        <w:trPr>
          <w:trHeight w:val="258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ooled 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5% CI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 (0.14, 0.26)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 (0.34, 0.48)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 (0.14, 0.30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 (0.24, 0.38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 (0.23, 0.31)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 (0.14, 0.37)</w:t>
            </w:r>
          </w:p>
        </w:tc>
      </w:tr>
      <w:tr w:rsidR="00793310" w:rsidTr="00793310">
        <w:trPr>
          <w:trHeight w:val="274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terogeneity (%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4.3 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7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5.8 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6.9 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.3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6.5 </w:t>
            </w:r>
          </w:p>
        </w:tc>
      </w:tr>
      <w:tr w:rsidR="00793310" w:rsidTr="00793310">
        <w:trPr>
          <w:trHeight w:val="513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ager (P-value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</w:t>
            </w:r>
          </w:p>
        </w:tc>
      </w:tr>
      <w:tr w:rsidR="00793310" w:rsidTr="00793310">
        <w:trPr>
          <w:trHeight w:val="274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Protei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n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/7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/7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/8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/13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/23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/4</w:t>
            </w:r>
          </w:p>
        </w:tc>
      </w:tr>
      <w:tr w:rsidR="00793310" w:rsidTr="00793310">
        <w:trPr>
          <w:trHeight w:val="258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ge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, 0.46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, 0.71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, 0.68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, 0.71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, 0.71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, 0.47</w:t>
            </w:r>
          </w:p>
        </w:tc>
      </w:tr>
      <w:tr w:rsidR="00793310" w:rsidTr="00793310">
        <w:trPr>
          <w:trHeight w:val="274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ooled 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5% CI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 (0.13, 0.32)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 (0.25, 0.50)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 (0.14, 0.41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 (0.23, 0.42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 (0.20, 0.34)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 (0.05, 0.41)</w:t>
            </w:r>
          </w:p>
        </w:tc>
      </w:tr>
      <w:tr w:rsidR="00793310" w:rsidTr="00793310">
        <w:trPr>
          <w:trHeight w:val="258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terogeneity (%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5.9 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1.6 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2.5 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4.4 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9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1.5 </w:t>
            </w:r>
          </w:p>
        </w:tc>
      </w:tr>
      <w:tr w:rsidR="00793310" w:rsidTr="00793310">
        <w:trPr>
          <w:trHeight w:val="627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ager (P-value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3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3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</w:t>
            </w:r>
          </w:p>
        </w:tc>
      </w:tr>
      <w:tr w:rsidR="00793310" w:rsidTr="00793310">
        <w:trPr>
          <w:trHeight w:val="332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otei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n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5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/9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/10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/19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/25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/6</w:t>
            </w:r>
          </w:p>
        </w:tc>
      </w:tr>
      <w:tr w:rsidR="00793310" w:rsidTr="00793310">
        <w:trPr>
          <w:trHeight w:val="350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ge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, 0.25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, 0.65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, 0.50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, 0.65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, 0.65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, 0.47</w:t>
            </w:r>
          </w:p>
        </w:tc>
      </w:tr>
      <w:tr w:rsidR="00793310" w:rsidTr="00793310">
        <w:trPr>
          <w:trHeight w:val="297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ooled 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5% CI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 (0.09, 0.23)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 (0.33, 0.50)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 (0.14, 0.30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 (0.24, 0.38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 (0.23, 0.34)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 (0.11, 0.42)</w:t>
            </w:r>
          </w:p>
        </w:tc>
      </w:tr>
      <w:tr w:rsidR="00793310" w:rsidTr="00793310">
        <w:trPr>
          <w:trHeight w:val="360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terogeneity (%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5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.7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5.8 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.9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6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.7</w:t>
            </w:r>
          </w:p>
        </w:tc>
      </w:tr>
      <w:tr w:rsidR="00793310" w:rsidTr="00793310">
        <w:trPr>
          <w:trHeight w:val="305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ager (P-value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</w:t>
            </w:r>
          </w:p>
        </w:tc>
      </w:tr>
      <w:tr w:rsidR="00793310" w:rsidTr="00793310">
        <w:trPr>
          <w:trHeight w:val="274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a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n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/17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/14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/16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/30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/53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/15</w:t>
            </w:r>
          </w:p>
        </w:tc>
      </w:tr>
      <w:tr w:rsidR="00793310" w:rsidTr="00793310">
        <w:trPr>
          <w:trHeight w:val="215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ge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, 0.65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, 0.62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, 0.55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, 0.62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, 0.65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, 0.61</w:t>
            </w:r>
          </w:p>
        </w:tc>
      </w:tr>
      <w:tr w:rsidR="00793310" w:rsidTr="00793310">
        <w:trPr>
          <w:trHeight w:val="274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ooled 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5% CI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 (0.14, 0.38)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 (0.38, 0.50)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 (0.14, 0.26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 (0.26, 0.39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 (0.25, 0.36)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 (0.31, 0.47)</w:t>
            </w:r>
          </w:p>
        </w:tc>
      </w:tr>
      <w:tr w:rsidR="00793310" w:rsidTr="00793310">
        <w:trPr>
          <w:trHeight w:val="274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terogeneity (%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6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9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4.4 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6.8 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2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4.5 </w:t>
            </w:r>
          </w:p>
        </w:tc>
      </w:tr>
      <w:tr w:rsidR="00793310" w:rsidTr="00793310">
        <w:trPr>
          <w:trHeight w:val="274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ager (P-value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4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</w:t>
            </w:r>
          </w:p>
        </w:tc>
      </w:tr>
      <w:tr w:rsidR="00793310" w:rsidTr="00793310">
        <w:trPr>
          <w:trHeight w:val="258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a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n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/8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/8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/9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/17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/25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/6</w:t>
            </w:r>
          </w:p>
        </w:tc>
      </w:tr>
      <w:tr w:rsidR="00793310" w:rsidTr="00793310">
        <w:trPr>
          <w:trHeight w:val="258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ge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, 0.65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, 0.61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, 0.59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, 0.61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, 0.65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, 0.54</w:t>
            </w:r>
          </w:p>
        </w:tc>
      </w:tr>
      <w:tr w:rsidR="00793310" w:rsidTr="00793310">
        <w:trPr>
          <w:trHeight w:val="274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ooled 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5% CI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 (0.12, 0.45)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 (0.35, 0.54)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 (0.11, 0.30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 (0.24, 0.42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 (0.22, 0.39)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 (0.28, 0.47)</w:t>
            </w:r>
          </w:p>
        </w:tc>
      </w:tr>
      <w:tr w:rsidR="00793310" w:rsidTr="00793310">
        <w:trPr>
          <w:trHeight w:val="258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terogeneity (%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8.8 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2.1 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6.0 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8.8 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6.8 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7.5 </w:t>
            </w:r>
          </w:p>
        </w:tc>
      </w:tr>
      <w:tr w:rsidR="00793310" w:rsidTr="00793310">
        <w:trPr>
          <w:trHeight w:val="258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ager (P-value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</w:t>
            </w:r>
          </w:p>
        </w:tc>
      </w:tr>
      <w:tr w:rsidR="00793310" w:rsidTr="00793310">
        <w:trPr>
          <w:trHeight w:val="258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a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n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/7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/10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/11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/21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/29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/8</w:t>
            </w:r>
          </w:p>
        </w:tc>
      </w:tr>
      <w:tr w:rsidR="00793310" w:rsidTr="00793310">
        <w:trPr>
          <w:trHeight w:val="258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ge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, 0.61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, 0.60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, 0.55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, 0.62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, 0.62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, 0.58</w:t>
            </w:r>
          </w:p>
        </w:tc>
      </w:tr>
      <w:tr w:rsidR="00793310" w:rsidTr="00793310">
        <w:trPr>
          <w:trHeight w:val="258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ooled 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5% CI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 (0.03, 0.41)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 (0.38, 0.53)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 (0.15, 0.33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 (0.28, 0.43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 (0.24, 0.39)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 (0.24, 0.48)</w:t>
            </w:r>
          </w:p>
        </w:tc>
      </w:tr>
      <w:tr w:rsidR="00793310" w:rsidTr="00793310">
        <w:trPr>
          <w:trHeight w:val="258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terogeneity (%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.5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5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2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.0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.5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.9</w:t>
            </w:r>
          </w:p>
        </w:tc>
      </w:tr>
      <w:tr w:rsidR="00793310" w:rsidTr="00793310">
        <w:trPr>
          <w:trHeight w:val="258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ager (P-value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4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3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</w:t>
            </w:r>
          </w:p>
        </w:tc>
      </w:tr>
      <w:tr w:rsidR="00793310" w:rsidTr="00793310">
        <w:trPr>
          <w:trHeight w:val="274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FA (n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/11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3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3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6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/19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/9</w:t>
            </w:r>
          </w:p>
        </w:tc>
      </w:tr>
      <w:tr w:rsidR="00793310" w:rsidTr="00793310">
        <w:trPr>
          <w:trHeight w:val="258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ge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, 0.63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, 0.45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, 0.33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, 0.45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, 0.57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, 0.57</w:t>
            </w:r>
          </w:p>
        </w:tc>
      </w:tr>
      <w:tr w:rsidR="00793310" w:rsidTr="00793310">
        <w:trPr>
          <w:trHeight w:val="274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ooled 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5% CI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 (0.10, 0.38)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 (0.11, 0.49)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 (0.05, 0.28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 (0.11, 0.38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 (0.12, 0.33)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 (0.29, 0.49)</w:t>
            </w:r>
          </w:p>
        </w:tc>
      </w:tr>
      <w:tr w:rsidR="00793310" w:rsidTr="00793310">
        <w:trPr>
          <w:trHeight w:val="258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terogeneity (%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8.9 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7.7 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52.8 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6.6 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8.2 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9.4 </w:t>
            </w:r>
          </w:p>
        </w:tc>
      </w:tr>
      <w:tr w:rsidR="00793310" w:rsidTr="00793310">
        <w:trPr>
          <w:trHeight w:val="368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ager (P-value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</w:t>
            </w:r>
          </w:p>
        </w:tc>
      </w:tr>
      <w:tr w:rsidR="00793310" w:rsidTr="00793310">
        <w:trPr>
          <w:trHeight w:val="274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PUFA (n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8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3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3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6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/16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/5</w:t>
            </w:r>
          </w:p>
        </w:tc>
      </w:tr>
      <w:tr w:rsidR="00793310" w:rsidTr="00793310">
        <w:trPr>
          <w:trHeight w:val="274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ge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, 0.69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, 0.35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, 0.44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, 0.44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, 0.63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, 0.59</w:t>
            </w:r>
          </w:p>
        </w:tc>
      </w:tr>
      <w:tr w:rsidR="00793310" w:rsidTr="00793310">
        <w:trPr>
          <w:trHeight w:val="258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ooled 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5% CI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 (0.14, 0.47)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 (0.20, 0.33)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 (0.04, 0.40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 (0.15, 0.33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 (0.15, 0.36)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 (0.27, 0.53)</w:t>
            </w:r>
          </w:p>
        </w:tc>
      </w:tr>
      <w:tr w:rsidR="00793310" w:rsidTr="00793310">
        <w:trPr>
          <w:trHeight w:val="274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terogeneity (%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2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0.00 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2.2 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4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8.1 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1.6 </w:t>
            </w:r>
          </w:p>
        </w:tc>
      </w:tr>
      <w:tr w:rsidR="00793310" w:rsidTr="00793310">
        <w:trPr>
          <w:trHeight w:val="274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ager (P-value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</w:t>
            </w:r>
          </w:p>
        </w:tc>
      </w:tr>
      <w:tr w:rsidR="00793310" w:rsidTr="00793310">
        <w:trPr>
          <w:trHeight w:val="274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holesterol (n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3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/6</w:t>
            </w:r>
          </w:p>
        </w:tc>
      </w:tr>
      <w:tr w:rsidR="00793310" w:rsidTr="00793310">
        <w:trPr>
          <w:trHeight w:val="274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ge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, 0.61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, 0.55</w:t>
            </w:r>
          </w:p>
        </w:tc>
      </w:tr>
      <w:tr w:rsidR="00793310" w:rsidTr="00793310">
        <w:trPr>
          <w:trHeight w:val="274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ooled 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5% CI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 (-0.16, 0.62)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 (0.29, 0.49)</w:t>
            </w:r>
          </w:p>
        </w:tc>
      </w:tr>
      <w:tr w:rsidR="00793310" w:rsidTr="00793310">
        <w:trPr>
          <w:trHeight w:val="274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terogeneity (%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41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55</w:t>
            </w:r>
          </w:p>
        </w:tc>
      </w:tr>
      <w:tr w:rsidR="00793310" w:rsidTr="00793310">
        <w:trPr>
          <w:trHeight w:val="274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ager (P-value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</w:t>
            </w:r>
          </w:p>
        </w:tc>
      </w:tr>
      <w:tr w:rsidR="00793310" w:rsidTr="00793310">
        <w:trPr>
          <w:trHeight w:val="258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lcohol (n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/6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/7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/13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/15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3</w:t>
            </w:r>
          </w:p>
        </w:tc>
      </w:tr>
      <w:tr w:rsidR="00793310" w:rsidTr="00793310">
        <w:trPr>
          <w:trHeight w:val="274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ge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, 0.60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, 0.44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, 0.60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, 0.60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, 0.66</w:t>
            </w:r>
          </w:p>
        </w:tc>
      </w:tr>
      <w:tr w:rsidR="00793310" w:rsidTr="00793310">
        <w:trPr>
          <w:trHeight w:val="258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ooled 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5% CI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 (0.37, 0.53)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 (0.15, 0.28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 (0.24, 0.42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 (0.20, 0.39)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 (-0.11, 0.72)</w:t>
            </w:r>
          </w:p>
        </w:tc>
      </w:tr>
      <w:tr w:rsidR="00793310" w:rsidTr="00793310">
        <w:trPr>
          <w:trHeight w:val="274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terogeneity (%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2 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46.3 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6.9 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.8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6.8 </w:t>
            </w:r>
          </w:p>
        </w:tc>
      </w:tr>
      <w:tr w:rsidR="00793310" w:rsidTr="00793310">
        <w:trPr>
          <w:trHeight w:val="274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ager (P-value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</w:t>
            </w:r>
          </w:p>
        </w:tc>
      </w:tr>
      <w:tr w:rsidR="00793310" w:rsidTr="00793310">
        <w:trPr>
          <w:trHeight w:val="274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iber (n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3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4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7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93310" w:rsidTr="00793310">
        <w:trPr>
          <w:trHeight w:val="274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ge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, 0.46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, 0.29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, 0.46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93310" w:rsidTr="00793310">
        <w:trPr>
          <w:trHeight w:val="274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ooled 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5% CI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 (0.30, 0.46)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 (0.08, 0.30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 (0.17, 0.37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93310" w:rsidTr="00793310">
        <w:trPr>
          <w:trHeight w:val="274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terogeneity (%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4.9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9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.2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93310" w:rsidTr="00793310">
        <w:trPr>
          <w:trHeight w:val="360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ager (P-value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93310" w:rsidTr="00793310">
        <w:trPr>
          <w:trHeight w:val="274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ruit (n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/12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/14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/26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93310" w:rsidTr="00793310">
        <w:trPr>
          <w:trHeight w:val="274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ge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, 0.88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, 0.79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, 0.88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93310" w:rsidTr="00793310">
        <w:trPr>
          <w:trHeight w:val="274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ooled 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5% CI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 (0.40, 0.69)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 (0.22,.48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 (0.35, 0.56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93310" w:rsidTr="00793310">
        <w:trPr>
          <w:trHeight w:val="274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terogeneity (%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.3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0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.3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93310" w:rsidTr="00793310">
        <w:trPr>
          <w:trHeight w:val="274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ager (P-value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93310" w:rsidTr="00793310">
        <w:trPr>
          <w:trHeight w:val="274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egetable (n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/11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/13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/24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93310" w:rsidTr="00793310">
        <w:trPr>
          <w:trHeight w:val="274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ge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, 0.85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, 0.88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, 0.88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93310" w:rsidTr="00793310">
        <w:trPr>
          <w:trHeight w:val="274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ooled 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5% CI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 (0.45, 0.71)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 (0.33, 0.62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 (0.43, 0.63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93310" w:rsidTr="00793310">
        <w:trPr>
          <w:trHeight w:val="274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terogeneity (%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2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.3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.4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93310" w:rsidTr="00793310">
        <w:trPr>
          <w:trHeight w:val="274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Eager (P-value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93310" w:rsidTr="00793310">
        <w:trPr>
          <w:trHeight w:val="274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tatoes (n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5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7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12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93310" w:rsidTr="00793310">
        <w:trPr>
          <w:trHeight w:val="188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ge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, 0.67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, 0.44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, 0.67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93310" w:rsidTr="00793310">
        <w:trPr>
          <w:trHeight w:val="274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ooled 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5% CI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 (0.36, 0.59)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 (0.16, 0.35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 (0.26, 0.45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93310" w:rsidTr="00793310">
        <w:trPr>
          <w:trHeight w:val="274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terogeneity (%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.9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.6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.4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93310" w:rsidTr="00793310">
        <w:trPr>
          <w:trHeight w:val="274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ager (P-value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93310" w:rsidTr="00793310">
        <w:trPr>
          <w:trHeight w:val="274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afood (n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/8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/10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/18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93310" w:rsidTr="00793310">
        <w:trPr>
          <w:trHeight w:val="274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ge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, 0.63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, 0.51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, 0.63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93310" w:rsidTr="00793310">
        <w:trPr>
          <w:trHeight w:val="274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ooled 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5% CI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 (0.22, 0.49)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 (0.10, 0.29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 (0.17, 0.37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93310" w:rsidTr="00793310">
        <w:trPr>
          <w:trHeight w:val="274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terogeneity (%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.7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.1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9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93310" w:rsidTr="00793310">
        <w:trPr>
          <w:trHeight w:val="274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ager (P-value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93310" w:rsidTr="00793310">
        <w:trPr>
          <w:trHeight w:val="274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gg (n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/10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/12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/22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93310" w:rsidTr="00793310">
        <w:trPr>
          <w:trHeight w:val="274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ge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, 0.51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5, 0.46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5, 0.51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93310" w:rsidTr="00793310">
        <w:trPr>
          <w:trHeight w:val="274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ooled 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5% CI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 (0.14, 0.36)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 (0.01, 0.14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 (0.08, 0.24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93310" w:rsidTr="00793310">
        <w:trPr>
          <w:trHeight w:val="274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terogeneity (%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.4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3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0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93310" w:rsidTr="00793310">
        <w:trPr>
          <w:trHeight w:val="274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ager (P-value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93310" w:rsidTr="00793310">
        <w:trPr>
          <w:trHeight w:val="274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ts (n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6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7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13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93310" w:rsidTr="00793310">
        <w:trPr>
          <w:trHeight w:val="274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ge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, 0.55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, 0.32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, 0.55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93310" w:rsidTr="00793310">
        <w:trPr>
          <w:trHeight w:val="274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ooled 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5% CI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 (0.22, 0.48)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 (0.14, 0.30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 (0.20, 0.36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93310" w:rsidTr="00793310">
        <w:trPr>
          <w:trHeight w:val="274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terogeneity (%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.3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4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.2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93310" w:rsidTr="00793310">
        <w:trPr>
          <w:trHeight w:val="274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ager (P-value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93310" w:rsidTr="00793310">
        <w:trPr>
          <w:trHeight w:val="274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d meat (n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5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6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11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93310" w:rsidTr="00793310">
        <w:trPr>
          <w:trHeight w:val="274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ge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, 0.89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, 0.71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, 0.89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93310" w:rsidTr="00793310">
        <w:trPr>
          <w:trHeight w:val="274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ooled 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5% CI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 (0.21, 0.80)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 (0.12, 0.54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 (0.25, 0.63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93310" w:rsidTr="00793310">
        <w:trPr>
          <w:trHeight w:val="274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terogeneity (%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5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.6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.7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93310" w:rsidTr="00793310">
        <w:trPr>
          <w:trHeight w:val="274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ager (P-value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93310" w:rsidTr="00793310">
        <w:trPr>
          <w:trHeight w:val="274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airy (n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/8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/9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/17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93310" w:rsidTr="00793310">
        <w:trPr>
          <w:trHeight w:val="274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ge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-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-0.08, 0.52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1, 0.91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1, 0.91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-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-</w:t>
            </w:r>
          </w:p>
        </w:tc>
      </w:tr>
      <w:tr w:rsidR="00793310" w:rsidTr="00793310">
        <w:trPr>
          <w:trHeight w:val="274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lastRenderedPageBreak/>
              <w:t xml:space="preserve">Pooled 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5% CI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 (0.20, 0.39)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 (-0.01, 0.42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 (0.13, 0.37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93310" w:rsidTr="00793310">
        <w:trPr>
          <w:trHeight w:val="274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terogeneity (%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.3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.5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0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93310" w:rsidTr="00793310">
        <w:trPr>
          <w:trHeight w:val="274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ager (P-value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93310" w:rsidTr="00793310">
        <w:trPr>
          <w:trHeight w:val="274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oft drink (n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5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6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11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93310" w:rsidTr="00793310">
        <w:trPr>
          <w:trHeight w:val="274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ge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, 0.69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, 0.50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, 0.69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93310" w:rsidTr="00793310">
        <w:trPr>
          <w:trHeight w:val="274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ooled 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5% CI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 (0.15, 0.54)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 (0.08, 0.28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 (0.11, 0.39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93310" w:rsidTr="00793310">
        <w:trPr>
          <w:trHeight w:val="85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terogeneity (%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3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5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0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93310" w:rsidTr="00793310">
        <w:trPr>
          <w:trHeight w:val="274"/>
        </w:trPr>
        <w:tc>
          <w:tcPr>
            <w:tcW w:w="2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ager (P-value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93310" w:rsidRDefault="00793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93310" w:rsidTr="00793310">
        <w:trPr>
          <w:trHeight w:val="274"/>
        </w:trPr>
        <w:tc>
          <w:tcPr>
            <w:tcW w:w="15025" w:type="dxa"/>
            <w:gridSpan w:val="7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bbreviations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ib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Siblings;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Z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onozygotic twins;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DZ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izygotic twins;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FA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aturated fatty acid;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UFA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Poly unsaturated fatty acid.</w:t>
            </w:r>
          </w:p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resented as the number of papers/number of studies.</w:t>
            </w:r>
          </w:p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2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isher’s transformed.</w:t>
            </w:r>
          </w:p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ot Significant heterogeneities are bolded.</w:t>
            </w:r>
          </w:p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ignificant publication biases are bolded</w:t>
            </w:r>
          </w:p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ercent of energy and grams of intake and servings/day.</w:t>
            </w:r>
          </w:p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ercent of energy intake.</w:t>
            </w:r>
          </w:p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7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ams of intake.</w:t>
            </w:r>
          </w:p>
          <w:p w:rsidR="00793310" w:rsidRDefault="007933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E766DC" w:rsidRDefault="00E766DC"/>
    <w:sectPr w:rsidR="00E766DC" w:rsidSect="00793310"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7522"/>
    <w:rsid w:val="00793310"/>
    <w:rsid w:val="00D67522"/>
    <w:rsid w:val="00E76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6EE3999-8BBC-4629-B0A5-1A45ABC6E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3310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3310"/>
    <w:pPr>
      <w:spacing w:after="0" w:line="240" w:lineRule="auto"/>
    </w:pPr>
    <w:rPr>
      <w:rFonts w:ascii="Calibri" w:eastAsia="Calibri" w:hAnsi="Calibri" w:cs="Arial"/>
      <w:lang w:val="en-AU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096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98</Words>
  <Characters>6832</Characters>
  <Application>Microsoft Office Word</Application>
  <DocSecurity>0</DocSecurity>
  <Lines>56</Lines>
  <Paragraphs>16</Paragraphs>
  <ScaleCrop>false</ScaleCrop>
  <Company/>
  <LinksUpToDate>false</LinksUpToDate>
  <CharactersWithSpaces>80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4-11-15T17:14:00Z</dcterms:created>
  <dcterms:modified xsi:type="dcterms:W3CDTF">2024-11-15T17:15:00Z</dcterms:modified>
</cp:coreProperties>
</file>